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3B055" w14:textId="39A7045D" w:rsidR="00CF4992" w:rsidRDefault="000025BC">
      <w:r w:rsidRPr="009E003A">
        <w:rPr>
          <w:b/>
          <w:bCs/>
        </w:rPr>
        <w:t>Table S1.</w:t>
      </w:r>
      <w:r>
        <w:t xml:space="preserve"> </w:t>
      </w:r>
      <w:r>
        <w:t>Representativeness of Study Participants</w:t>
      </w:r>
    </w:p>
    <w:p w14:paraId="7CF12480" w14:textId="77777777" w:rsidR="000025BC" w:rsidRDefault="000025BC"/>
    <w:tbl>
      <w:tblPr>
        <w:tblStyle w:val="a"/>
        <w:tblW w:w="12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0815"/>
      </w:tblGrid>
      <w:tr w:rsidR="006F0F3D" w14:paraId="3317416D" w14:textId="77777777" w:rsidTr="00D0594F">
        <w:trPr>
          <w:trHeight w:val="420"/>
        </w:trPr>
        <w:tc>
          <w:tcPr>
            <w:tcW w:w="12975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6646B" w14:textId="77777777" w:rsidR="006F0F3D" w:rsidRDefault="006F0F3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presentativeness of Study Participants</w:t>
            </w:r>
          </w:p>
        </w:tc>
      </w:tr>
      <w:tr w:rsidR="00CF4992" w14:paraId="22E3810D" w14:textId="77777777">
        <w:trPr>
          <w:trHeight w:val="4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5C34C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ancer type(s)/subtype(s)/stage(s)/condition</w:t>
            </w:r>
          </w:p>
        </w:tc>
        <w:tc>
          <w:tcPr>
            <w:tcW w:w="10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24A26" w14:textId="3E1D7A16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is study enrolled patients with locally advanced or metastatic solid tumors (non-small cell lung cancer [NSCLC], head and neck squamous cell cancer [HNSCC], melanoma, ovarian cancer, triple-negative breast cancer [TNBC], or esophageal cancer)</w:t>
            </w:r>
            <w:r w:rsidR="00C04E69">
              <w:t>. The patients</w:t>
            </w:r>
            <w:r>
              <w:t xml:space="preserve"> had previously </w:t>
            </w:r>
            <w:r w:rsidR="00C04E69">
              <w:t xml:space="preserve">been </w:t>
            </w:r>
            <w:r>
              <w:t>treated</w:t>
            </w:r>
            <w:r w:rsidR="00C04E69">
              <w:t xml:space="preserve"> prior to the study, and</w:t>
            </w:r>
            <w:r>
              <w:t xml:space="preserve"> no approved therapies were available. These tumors </w:t>
            </w:r>
            <w:r w:rsidR="00094365">
              <w:t>were</w:t>
            </w:r>
            <w:r>
              <w:t xml:space="preserve"> considered “inflamed</w:t>
            </w:r>
            <w:r w:rsidR="006112EE">
              <w:t>,”</w:t>
            </w:r>
            <w:r>
              <w:t xml:space="preserve"> </w:t>
            </w:r>
            <w:r w:rsidR="008B297E">
              <w:t>and provided</w:t>
            </w:r>
            <w:r>
              <w:t xml:space="preserve"> the scientific rationale for this cancer immunotherapy approach.</w:t>
            </w:r>
            <w:r w:rsidR="00F2155E">
              <w:t xml:space="preserve"> </w:t>
            </w:r>
            <w:r w:rsidR="0073742C" w:rsidRPr="0073742C">
              <w:t>Therefore, patients with less immunogenic tumors (e.g. CRC) were not included.</w:t>
            </w:r>
          </w:p>
        </w:tc>
      </w:tr>
      <w:tr w:rsidR="00CF4992" w14:paraId="3AB655D9" w14:textId="77777777">
        <w:trPr>
          <w:trHeight w:val="420"/>
        </w:trPr>
        <w:tc>
          <w:tcPr>
            <w:tcW w:w="12975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AA345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onsiderations related to:</w:t>
            </w:r>
          </w:p>
        </w:tc>
      </w:tr>
      <w:tr w:rsidR="00CF4992" w14:paraId="664B0244" w14:textId="77777777">
        <w:trPr>
          <w:trHeight w:val="4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84020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</w:pPr>
            <w:r>
              <w:t>Sex</w:t>
            </w:r>
          </w:p>
        </w:tc>
        <w:tc>
          <w:tcPr>
            <w:tcW w:w="10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0BA61" w14:textId="66A0245D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Overall, the two studies enrolled patients with an equal </w:t>
            </w:r>
            <w:r w:rsidR="0021397D">
              <w:t>sex</w:t>
            </w:r>
            <w:r>
              <w:t xml:space="preserve"> distribution across the different tumors</w:t>
            </w:r>
            <w:r w:rsidR="00201664">
              <w:t>,</w:t>
            </w:r>
            <w:r>
              <w:t xml:space="preserve"> except for the biologically driven difference for TNBC and ovarian cancer.</w:t>
            </w:r>
          </w:p>
        </w:tc>
      </w:tr>
      <w:tr w:rsidR="00CF4992" w14:paraId="7F1E10C6" w14:textId="77777777">
        <w:trPr>
          <w:trHeight w:val="4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2C8D0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</w:pPr>
            <w:r>
              <w:rPr>
                <w:highlight w:val="white"/>
              </w:rPr>
              <w:t>Age</w:t>
            </w:r>
          </w:p>
        </w:tc>
        <w:tc>
          <w:tcPr>
            <w:tcW w:w="10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B2CD" w14:textId="2E012A60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The median age of </w:t>
            </w:r>
            <w:r w:rsidR="00201664">
              <w:t>the enrolled population was approximately</w:t>
            </w:r>
            <w:r>
              <w:t xml:space="preserve"> 60 years</w:t>
            </w:r>
            <w:r w:rsidR="00201664">
              <w:t xml:space="preserve"> old. This is </w:t>
            </w:r>
            <w:r w:rsidR="00D533E8">
              <w:t>in line</w:t>
            </w:r>
            <w:r w:rsidR="00201664">
              <w:t xml:space="preserve"> with </w:t>
            </w:r>
            <w:r>
              <w:t>the general epidemiology of the studied cancer types.</w:t>
            </w:r>
          </w:p>
        </w:tc>
      </w:tr>
      <w:tr w:rsidR="00CF4992" w14:paraId="6AA3C339" w14:textId="77777777">
        <w:trPr>
          <w:trHeight w:val="4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685DF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</w:pPr>
            <w:r>
              <w:t>Race/ethnicity</w:t>
            </w:r>
          </w:p>
        </w:tc>
        <w:tc>
          <w:tcPr>
            <w:tcW w:w="10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AA549" w14:textId="1475BB28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he population enrolled in the two studies w</w:t>
            </w:r>
            <w:r w:rsidR="00D440DE">
              <w:t>ere</w:t>
            </w:r>
            <w:r>
              <w:t xml:space="preserve"> </w:t>
            </w:r>
            <w:r w:rsidR="004A39C1">
              <w:t>mostly</w:t>
            </w:r>
            <w:r>
              <w:t xml:space="preserve"> of </w:t>
            </w:r>
            <w:r w:rsidR="00D440DE">
              <w:t>Caucasian</w:t>
            </w:r>
            <w:r>
              <w:t xml:space="preserve"> ethnicity (&gt;90%)</w:t>
            </w:r>
            <w:r w:rsidR="00D440DE">
              <w:t>. This</w:t>
            </w:r>
            <w:r w:rsidR="009C5FB9">
              <w:t xml:space="preserve"> </w:t>
            </w:r>
            <w:r w:rsidR="00715798">
              <w:t xml:space="preserve">population </w:t>
            </w:r>
            <w:r w:rsidR="009C5FB9">
              <w:t>is not representative of the</w:t>
            </w:r>
            <w:r>
              <w:t xml:space="preserve"> </w:t>
            </w:r>
            <w:r w:rsidR="004A39C1">
              <w:t>ethnicity</w:t>
            </w:r>
            <w:r>
              <w:t xml:space="preserve"> distribution </w:t>
            </w:r>
            <w:r w:rsidR="00974C02">
              <w:t>of</w:t>
            </w:r>
            <w:r w:rsidR="00D110D5">
              <w:t xml:space="preserve"> the relevant </w:t>
            </w:r>
            <w:r>
              <w:t>cancer types.</w:t>
            </w:r>
          </w:p>
        </w:tc>
      </w:tr>
      <w:tr w:rsidR="00CF4992" w14:paraId="6CE0A9AF" w14:textId="77777777">
        <w:trPr>
          <w:trHeight w:val="420"/>
        </w:trPr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5C84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270"/>
            </w:pPr>
            <w:r>
              <w:t>Geography</w:t>
            </w:r>
          </w:p>
        </w:tc>
        <w:tc>
          <w:tcPr>
            <w:tcW w:w="10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B02A1" w14:textId="195D18CE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udy 1 enrolled participants at</w:t>
            </w:r>
            <w:r w:rsidR="000F6BAC">
              <w:t xml:space="preserve"> a total of</w:t>
            </w:r>
            <w:r>
              <w:t xml:space="preserve"> 11</w:t>
            </w:r>
            <w:r w:rsidR="000F6BAC">
              <w:t xml:space="preserve"> </w:t>
            </w:r>
            <w:r>
              <w:t xml:space="preserve">sites </w:t>
            </w:r>
            <w:r w:rsidR="00614228">
              <w:t>in</w:t>
            </w:r>
            <w:r>
              <w:t xml:space="preserve"> five countries in Europe, Canada and Australia</w:t>
            </w:r>
            <w:r w:rsidR="000F6BAC">
              <w:t>. S</w:t>
            </w:r>
            <w:r>
              <w:t xml:space="preserve">tudy 2 enrolled participants at </w:t>
            </w:r>
            <w:r w:rsidR="00614228">
              <w:t xml:space="preserve">a total of </w:t>
            </w:r>
            <w:r>
              <w:t>10 sites in Europe, Canada, US and Australia.</w:t>
            </w:r>
            <w:r w:rsidR="00AE1052">
              <w:t xml:space="preserve"> </w:t>
            </w:r>
            <w:r w:rsidR="00152E6B">
              <w:t xml:space="preserve">The data is therefore only relevant to the populations from which patients were enrolled. </w:t>
            </w:r>
          </w:p>
        </w:tc>
      </w:tr>
      <w:tr w:rsidR="00CF4992" w14:paraId="4059E473" w14:textId="77777777">
        <w:trPr>
          <w:trHeight w:val="420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A9E8E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ther considerations</w:t>
            </w:r>
          </w:p>
        </w:tc>
        <w:tc>
          <w:tcPr>
            <w:tcW w:w="108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6A5A" w14:textId="522C5959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The selection of participants and outcome measures of these small phase 1 studies were driven </w:t>
            </w:r>
            <w:r w:rsidR="005F1BC8">
              <w:t>by tumor</w:t>
            </w:r>
            <w:r>
              <w:t xml:space="preserve"> biology and general clinical conditions. </w:t>
            </w:r>
          </w:p>
        </w:tc>
      </w:tr>
      <w:tr w:rsidR="00CF4992" w14:paraId="78DB4AF2" w14:textId="77777777">
        <w:trPr>
          <w:trHeight w:val="420"/>
        </w:trPr>
        <w:tc>
          <w:tcPr>
            <w:tcW w:w="21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DF3E1" w14:textId="77777777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verall representativeness of this study</w:t>
            </w:r>
          </w:p>
        </w:tc>
        <w:tc>
          <w:tcPr>
            <w:tcW w:w="108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F25A" w14:textId="59E8B245" w:rsidR="00CF4992" w:rsidRDefault="00F63B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The selected patient population </w:t>
            </w:r>
            <w:proofErr w:type="gramStart"/>
            <w:r w:rsidR="00903028">
              <w:t>are</w:t>
            </w:r>
            <w:proofErr w:type="gramEnd"/>
            <w:r>
              <w:t xml:space="preserve"> </w:t>
            </w:r>
            <w:r w:rsidR="003B506C">
              <w:t>relevant</w:t>
            </w:r>
            <w:r w:rsidR="0053287C">
              <w:t xml:space="preserve"> for the overall study aim. </w:t>
            </w:r>
            <w:r w:rsidR="0021397D">
              <w:t>The sex of the enrolled patients was equally distributed</w:t>
            </w:r>
            <w:r w:rsidR="00990B27">
              <w:t xml:space="preserve"> across different tumor types</w:t>
            </w:r>
            <w:r w:rsidR="0021397D">
              <w:t>, ex</w:t>
            </w:r>
            <w:r w:rsidR="0073742C">
              <w:t xml:space="preserve">cept </w:t>
            </w:r>
            <w:r w:rsidR="0021397D">
              <w:t xml:space="preserve">for TNBC and ovarian cancer. The median age of the enrolled </w:t>
            </w:r>
            <w:r w:rsidR="006E6B1C">
              <w:t>patients</w:t>
            </w:r>
            <w:r w:rsidR="0021397D">
              <w:t xml:space="preserve"> was representative of</w:t>
            </w:r>
            <w:r w:rsidR="00393ECF">
              <w:t xml:space="preserve"> the general age </w:t>
            </w:r>
            <w:r w:rsidR="002A1CF3">
              <w:t>relevant to</w:t>
            </w:r>
            <w:r w:rsidR="00393ECF">
              <w:t xml:space="preserve"> the </w:t>
            </w:r>
            <w:r w:rsidR="002A1CF3">
              <w:t>studied</w:t>
            </w:r>
            <w:r w:rsidR="006E6B1C">
              <w:t xml:space="preserve"> cancer</w:t>
            </w:r>
            <w:r w:rsidR="00393ECF">
              <w:t xml:space="preserve"> types</w:t>
            </w:r>
            <w:r w:rsidR="00936F78">
              <w:t xml:space="preserve">. </w:t>
            </w:r>
          </w:p>
        </w:tc>
      </w:tr>
    </w:tbl>
    <w:p w14:paraId="0FD7279E" w14:textId="77777777" w:rsidR="00CF4992" w:rsidRDefault="00CF4992"/>
    <w:sectPr w:rsidR="00CF4992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4992"/>
    <w:rsid w:val="000025BC"/>
    <w:rsid w:val="00094365"/>
    <w:rsid w:val="000F6BAC"/>
    <w:rsid w:val="00107584"/>
    <w:rsid w:val="00152E6B"/>
    <w:rsid w:val="00201664"/>
    <w:rsid w:val="0021397D"/>
    <w:rsid w:val="00217F47"/>
    <w:rsid w:val="00275B35"/>
    <w:rsid w:val="002A1CF3"/>
    <w:rsid w:val="00393ECF"/>
    <w:rsid w:val="003B506C"/>
    <w:rsid w:val="00432253"/>
    <w:rsid w:val="004A39C1"/>
    <w:rsid w:val="0053287C"/>
    <w:rsid w:val="005F1BC8"/>
    <w:rsid w:val="006112EE"/>
    <w:rsid w:val="00614228"/>
    <w:rsid w:val="00626DB3"/>
    <w:rsid w:val="006325D0"/>
    <w:rsid w:val="006410C5"/>
    <w:rsid w:val="006E6B1C"/>
    <w:rsid w:val="006F0F3D"/>
    <w:rsid w:val="00715798"/>
    <w:rsid w:val="007229CE"/>
    <w:rsid w:val="0073742C"/>
    <w:rsid w:val="008123B6"/>
    <w:rsid w:val="00833D7A"/>
    <w:rsid w:val="008A5F8A"/>
    <w:rsid w:val="008B297E"/>
    <w:rsid w:val="00903028"/>
    <w:rsid w:val="00936F78"/>
    <w:rsid w:val="00952F0A"/>
    <w:rsid w:val="00964872"/>
    <w:rsid w:val="00974C02"/>
    <w:rsid w:val="00990B27"/>
    <w:rsid w:val="009C5FB9"/>
    <w:rsid w:val="009C61F0"/>
    <w:rsid w:val="009E003A"/>
    <w:rsid w:val="00AD11C0"/>
    <w:rsid w:val="00AE1052"/>
    <w:rsid w:val="00B4504F"/>
    <w:rsid w:val="00B95CE9"/>
    <w:rsid w:val="00BB1C2E"/>
    <w:rsid w:val="00BD6F4E"/>
    <w:rsid w:val="00C04E69"/>
    <w:rsid w:val="00C67BD6"/>
    <w:rsid w:val="00CF4992"/>
    <w:rsid w:val="00D110D5"/>
    <w:rsid w:val="00D440DE"/>
    <w:rsid w:val="00D5286A"/>
    <w:rsid w:val="00D533E8"/>
    <w:rsid w:val="00D9766E"/>
    <w:rsid w:val="00E81688"/>
    <w:rsid w:val="00F2155E"/>
    <w:rsid w:val="00F6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DA2C6"/>
  <w15:docId w15:val="{1CCD198E-D3CC-4250-995D-BEED07CD0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4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4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71121FF2AEA742BBF3F58489311CEC" ma:contentTypeVersion="18" ma:contentTypeDescription="Create a new document." ma:contentTypeScope="" ma:versionID="a6558f9731ee05097ff26698b4970334">
  <xsd:schema xmlns:xsd="http://www.w3.org/2001/XMLSchema" xmlns:xs="http://www.w3.org/2001/XMLSchema" xmlns:p="http://schemas.microsoft.com/office/2006/metadata/properties" xmlns:ns2="bf1eed22-7b96-48ba-9852-3ac8985aecbb" xmlns:ns3="cb32059f-f93a-4d5b-ac2d-0d82b061ffb3" targetNamespace="http://schemas.microsoft.com/office/2006/metadata/properties" ma:root="true" ma:fieldsID="f88f3393b41092e3dcdbf54c65161906" ns2:_="" ns3:_="">
    <xsd:import namespace="bf1eed22-7b96-48ba-9852-3ac8985aecbb"/>
    <xsd:import namespace="cb32059f-f93a-4d5b-ac2d-0d82b061ffb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eed22-7b96-48ba-9852-3ac8985aecb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29515c0f-9915-49d6-b787-b78208bc167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32059f-f93a-4d5b-ac2d-0d82b061ffb3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f538670-d948-4308-bdb8-b72b035a627e}" ma:internalName="TaxCatchAll" ma:showField="CatchAllData" ma:web="cb32059f-f93a-4d5b-ac2d-0d82b061ffb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f1eed22-7b96-48ba-9852-3ac8985aecbb">
      <Terms xmlns="http://schemas.microsoft.com/office/infopath/2007/PartnerControls"/>
    </lcf76f155ced4ddcb4097134ff3c332f>
    <TaxCatchAll xmlns="cb32059f-f93a-4d5b-ac2d-0d82b061ffb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C19E32-2909-4B97-B2B5-5784FF5772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1eed22-7b96-48ba-9852-3ac8985aecbb"/>
    <ds:schemaRef ds:uri="cb32059f-f93a-4d5b-ac2d-0d82b061ff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F1B6E0-953C-4C3A-B46B-F88F9A8A0CF1}">
  <ds:schemaRefs>
    <ds:schemaRef ds:uri="http://schemas.microsoft.com/office/2006/metadata/properties"/>
    <ds:schemaRef ds:uri="http://schemas.microsoft.com/office/infopath/2007/PartnerControls"/>
    <ds:schemaRef ds:uri="bf1eed22-7b96-48ba-9852-3ac8985aecbb"/>
    <ds:schemaRef ds:uri="cb32059f-f93a-4d5b-ac2d-0d82b061ffb3"/>
  </ds:schemaRefs>
</ds:datastoreItem>
</file>

<file path=customXml/itemProps3.xml><?xml version="1.0" encoding="utf-8"?>
<ds:datastoreItem xmlns:ds="http://schemas.openxmlformats.org/officeDocument/2006/customXml" ds:itemID="{4EE6D90D-5082-4DE8-A931-5F09355E042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roft</dc:creator>
  <cp:lastModifiedBy>Sarah Croft</cp:lastModifiedBy>
  <cp:revision>5</cp:revision>
  <dcterms:created xsi:type="dcterms:W3CDTF">2025-01-15T13:45:00Z</dcterms:created>
  <dcterms:modified xsi:type="dcterms:W3CDTF">2025-01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71121FF2AEA742BBF3F58489311CEC</vt:lpwstr>
  </property>
  <property fmtid="{D5CDD505-2E9C-101B-9397-08002B2CF9AE}" pid="3" name="MediaServiceImageTags">
    <vt:lpwstr/>
  </property>
</Properties>
</file>